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245" w:type="dxa"/>
        <w:tblInd w:w="-162" w:type="dxa"/>
        <w:tblLook w:val="04A0" w:firstRow="1" w:lastRow="0" w:firstColumn="1" w:lastColumn="0" w:noHBand="0" w:noVBand="1"/>
      </w:tblPr>
      <w:tblGrid>
        <w:gridCol w:w="4404"/>
        <w:gridCol w:w="833"/>
        <w:gridCol w:w="722"/>
        <w:gridCol w:w="191"/>
        <w:gridCol w:w="554"/>
        <w:gridCol w:w="365"/>
        <w:gridCol w:w="135"/>
        <w:gridCol w:w="215"/>
        <w:gridCol w:w="507"/>
        <w:gridCol w:w="419"/>
        <w:gridCol w:w="303"/>
        <w:gridCol w:w="473"/>
        <w:gridCol w:w="334"/>
        <w:gridCol w:w="275"/>
        <w:gridCol w:w="350"/>
        <w:gridCol w:w="1094"/>
        <w:gridCol w:w="807"/>
        <w:gridCol w:w="1264"/>
      </w:tblGrid>
      <w:tr w:rsidR="00F400E0" w:rsidTr="00FD7518">
        <w:trPr>
          <w:gridAfter w:val="3"/>
          <w:wAfter w:w="3165" w:type="dxa"/>
          <w:trHeight w:val="117"/>
        </w:trPr>
        <w:tc>
          <w:tcPr>
            <w:tcW w:w="10080" w:type="dxa"/>
            <w:gridSpan w:val="15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F400E0" w:rsidRPr="00454AFD" w:rsidRDefault="00F400E0" w:rsidP="00BC5F6D">
            <w:pPr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454AF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Table S2:  </w:t>
            </w:r>
            <w:r w:rsidRPr="00454AFD">
              <w:rPr>
                <w:rFonts w:eastAsia="Times New Roman"/>
                <w:b/>
                <w:bCs/>
                <w:sz w:val="22"/>
                <w:szCs w:val="22"/>
              </w:rPr>
              <w:t>Cross tabulation of all study variables by mean quality of antenatal care</w:t>
            </w:r>
            <w:r w:rsidRPr="00454AFD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, GMHS, N = 4,868</w:t>
            </w:r>
          </w:p>
        </w:tc>
      </w:tr>
      <w:tr w:rsidR="00F400E0" w:rsidTr="00FD7518">
        <w:trPr>
          <w:gridAfter w:val="3"/>
          <w:wAfter w:w="3165" w:type="dxa"/>
          <w:trHeight w:val="117"/>
        </w:trPr>
        <w:tc>
          <w:tcPr>
            <w:tcW w:w="61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400E0" w:rsidRDefault="00F400E0" w:rsidP="00BC5F6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400E0" w:rsidRDefault="00F400E0" w:rsidP="00BC5F6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400E0" w:rsidRDefault="00F400E0" w:rsidP="00BC5F6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73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400E0" w:rsidRDefault="00F400E0" w:rsidP="00BC5F6D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[95% C.1]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,868</w:t>
            </w:r>
          </w:p>
        </w:tc>
        <w:tc>
          <w:tcPr>
            <w:tcW w:w="350" w:type="dxa"/>
            <w:gridSpan w:val="2"/>
            <w:noWrap/>
            <w:vAlign w:val="bottom"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406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322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490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NC variables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. of ANC visits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1-3 visits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90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4</w:t>
            </w:r>
            <w:bookmarkStart w:id="0" w:name="_GoBack"/>
            <w:bookmarkEnd w:id="0"/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79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Four or more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,878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54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68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rimester of first ANC visit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First trimester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688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59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51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68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Second trimester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992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6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36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Third trimester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66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Don't know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02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Where ANC took place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Gov't health facility only/combine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,119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53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    Gov't hospital or polyclinic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200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73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65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81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    Other Gov't facility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919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96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27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Only Private facility/maternity home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03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6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49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Home/other/DK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5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ghest trained ANC provider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Doctor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006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73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63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83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Nurse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743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44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All others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10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08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ason for seeking ANC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For checkup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,044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37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46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For a  problem/9missing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57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70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eographic location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etting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Rural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967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24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36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Urban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901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71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62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79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Greater Accra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99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39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Central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63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82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Western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07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44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Volta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3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Eastern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24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5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55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Ashanti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37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72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88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Brong Ahafo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68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93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Northern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90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Upper east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54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29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78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Upper west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49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</w:rPr>
              <w:t>Socioeconomic variables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ghest Education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None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588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03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7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Primary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072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24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47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Middle/JSS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804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71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80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Secondary/SSS/higher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74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58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89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ousehold wealth index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Poorest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024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FD751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05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Poorer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43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FD751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39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Middle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30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53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FD751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65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Richer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76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63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FD751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75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Richest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84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FD751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93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ousehold head Female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FD7518">
            <w:pPr>
              <w:spacing w:line="276" w:lineRule="auto"/>
              <w:jc w:val="right"/>
              <w:rPr>
                <w:sz w:val="22"/>
                <w:szCs w:val="22"/>
              </w:rPr>
            </w:pP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650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FD751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45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218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FD751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66</w:t>
            </w:r>
          </w:p>
        </w:tc>
      </w:tr>
      <w:tr w:rsidR="00F400E0" w:rsidTr="00FD7518">
        <w:trPr>
          <w:trHeight w:val="52"/>
        </w:trPr>
        <w:tc>
          <w:tcPr>
            <w:tcW w:w="44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400E0" w:rsidRDefault="00F400E0" w:rsidP="00BC5F6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  <w:p w:rsidR="00F400E0" w:rsidRDefault="00F400E0" w:rsidP="00BC5F6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able S2 continued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400E0" w:rsidRDefault="00F400E0" w:rsidP="00BC5F6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F400E0" w:rsidRDefault="00F400E0" w:rsidP="00BC5F6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gridSpan w:val="2"/>
            <w:tcBorders>
              <w:top w:val="nil"/>
              <w:left w:val="nil"/>
              <w:bottom w:val="single" w:sz="4" w:space="0" w:color="auto"/>
            </w:tcBorders>
            <w:noWrap/>
            <w:vAlign w:val="bottom"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5" w:type="dxa"/>
            <w:tcBorders>
              <w:bottom w:val="single" w:sz="4" w:space="0" w:color="auto"/>
            </w:tcBorders>
            <w:noWrap/>
            <w:vAlign w:val="bottom"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noWrap/>
            <w:vAlign w:val="bottom"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dxa"/>
            <w:noWrap/>
            <w:vAlign w:val="bottom"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07" w:type="dxa"/>
            <w:noWrap/>
            <w:vAlign w:val="bottom"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264" w:type="dxa"/>
            <w:tcBorders>
              <w:right w:val="nil"/>
            </w:tcBorders>
            <w:noWrap/>
            <w:vAlign w:val="bottom"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ligious affiliation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Catholic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22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64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Methodist/Presbyterian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58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72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Pentecostal/charismatic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444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57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67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Other Christian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24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52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Moslem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63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42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Traditional/other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89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8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Akan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197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77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68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86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Ga/Dangme/Guan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0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89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31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Ewe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09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89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30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Mole-Dagbani/Hausa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96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6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Grussi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Gruma</w:t>
            </w:r>
            <w:proofErr w:type="spellEnd"/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39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Other/4missing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46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eproductive Health variables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ge in years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15-19yrs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56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20-24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91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47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60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25-29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138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31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57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30-34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082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51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35-39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81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62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40-49yrs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20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35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Currently married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510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51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Cohabiting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95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41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Previously married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52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77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Never married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58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76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ge at first union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Less than 19years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337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24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46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19 or more years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186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53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Never in a union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58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76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7069" w:type="dxa"/>
            <w:gridSpan w:val="6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o. of children ever born (Parity)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No children born alive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01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1-2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028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51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61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3-4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471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50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5plus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350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5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40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ver used contraception</w:t>
            </w:r>
          </w:p>
        </w:tc>
        <w:tc>
          <w:tcPr>
            <w:tcW w:w="919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50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76" w:type="dxa"/>
            <w:gridSpan w:val="2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59" w:type="dxa"/>
            <w:gridSpan w:val="3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780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5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088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64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57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71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Know family planning source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270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6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38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,598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52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62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ver had stillbirth/miscarriage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853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50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015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53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ibling had a maternal death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,783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49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57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89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regnancy complication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818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29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47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,050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51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63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7069" w:type="dxa"/>
            <w:gridSpan w:val="6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erious pregnancy complication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919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,996</w:t>
            </w:r>
          </w:p>
        </w:tc>
        <w:tc>
          <w:tcPr>
            <w:tcW w:w="350" w:type="dxa"/>
            <w:gridSpan w:val="2"/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776" w:type="dxa"/>
            <w:gridSpan w:val="2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27</w:t>
            </w:r>
          </w:p>
        </w:tc>
        <w:tc>
          <w:tcPr>
            <w:tcW w:w="959" w:type="dxa"/>
            <w:gridSpan w:val="3"/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45</w:t>
            </w:r>
          </w:p>
        </w:tc>
      </w:tr>
      <w:tr w:rsidR="00F400E0" w:rsidTr="00FD7518">
        <w:trPr>
          <w:gridAfter w:val="3"/>
          <w:wAfter w:w="3165" w:type="dxa"/>
          <w:trHeight w:val="112"/>
        </w:trPr>
        <w:tc>
          <w:tcPr>
            <w:tcW w:w="6150" w:type="dxa"/>
            <w:gridSpan w:val="4"/>
            <w:tcBorders>
              <w:bottom w:val="single" w:sz="4" w:space="0" w:color="auto"/>
            </w:tcBorders>
            <w:noWrap/>
            <w:vAlign w:val="bottom"/>
            <w:hideMark/>
          </w:tcPr>
          <w:p w:rsidR="00F400E0" w:rsidRDefault="00F400E0" w:rsidP="00BC5F6D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919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72</w:t>
            </w:r>
          </w:p>
        </w:tc>
        <w:tc>
          <w:tcPr>
            <w:tcW w:w="350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F400E0" w:rsidRDefault="00F400E0" w:rsidP="00BC5F6D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926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64</w:t>
            </w:r>
          </w:p>
        </w:tc>
        <w:tc>
          <w:tcPr>
            <w:tcW w:w="776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53</w:t>
            </w:r>
          </w:p>
        </w:tc>
        <w:tc>
          <w:tcPr>
            <w:tcW w:w="959" w:type="dxa"/>
            <w:gridSpan w:val="3"/>
            <w:tcBorders>
              <w:bottom w:val="single" w:sz="4" w:space="0" w:color="auto"/>
            </w:tcBorders>
            <w:noWrap/>
            <w:vAlign w:val="bottom"/>
            <w:hideMark/>
          </w:tcPr>
          <w:p w:rsidR="00F400E0" w:rsidRDefault="00F400E0" w:rsidP="00BC5F6D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76</w:t>
            </w:r>
          </w:p>
        </w:tc>
      </w:tr>
    </w:tbl>
    <w:p w:rsidR="0063016F" w:rsidRDefault="00FD7518"/>
    <w:sectPr w:rsidR="006301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00E0"/>
    <w:rsid w:val="00277BA1"/>
    <w:rsid w:val="00360F0E"/>
    <w:rsid w:val="00AF06DD"/>
    <w:rsid w:val="00F400E0"/>
    <w:rsid w:val="00FD7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0E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0E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66</Words>
  <Characters>3232</Characters>
  <Application>Microsoft Office Word</Application>
  <DocSecurity>0</DocSecurity>
  <Lines>26</Lines>
  <Paragraphs>7</Paragraphs>
  <ScaleCrop>false</ScaleCrop>
  <Company/>
  <LinksUpToDate>false</LinksUpToDate>
  <CharactersWithSpaces>3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ience</dc:creator>
  <cp:lastModifiedBy>Patience</cp:lastModifiedBy>
  <cp:revision>3</cp:revision>
  <dcterms:created xsi:type="dcterms:W3CDTF">2014-11-13T17:06:00Z</dcterms:created>
  <dcterms:modified xsi:type="dcterms:W3CDTF">2014-11-27T16:14:00Z</dcterms:modified>
</cp:coreProperties>
</file>